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20FDB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2 Summary of active tumor-targeting boron delivery agents (BDAs) in the last decade</w:t>
      </w:r>
    </w:p>
    <w:tbl>
      <w:tblPr>
        <w:tblStyle w:val="3"/>
        <w:tblW w:w="141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2665"/>
        <w:gridCol w:w="2785"/>
        <w:gridCol w:w="2267"/>
        <w:gridCol w:w="6432"/>
      </w:tblGrid>
      <w:tr w14:paraId="28985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C0FE636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eastAsia="zh-CN"/>
              </w:rPr>
              <w:t>Cellular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eastAsia="zh-CN"/>
              </w:rPr>
              <w:t>localization</w:t>
            </w:r>
          </w:p>
        </w:tc>
        <w:tc>
          <w:tcPr>
            <w:tcW w:w="27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1A9BE7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Ligand</w:t>
            </w: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5F8CA2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Target</w:t>
            </w:r>
          </w:p>
        </w:tc>
        <w:tc>
          <w:tcPr>
            <w:tcW w:w="6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54C190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Name of BDAs and references</w:t>
            </w:r>
          </w:p>
        </w:tc>
      </w:tr>
      <w:tr w14:paraId="73CEA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4B7C5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 xml:space="preserve">Cell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m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embrane</w:t>
            </w:r>
          </w:p>
        </w:tc>
        <w:tc>
          <w:tcPr>
            <w:tcW w:w="2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FF378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Folate</w:t>
            </w:r>
          </w:p>
        </w:tc>
        <w:tc>
          <w:tcPr>
            <w:tcW w:w="2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8DDEA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Folate Receptor</w:t>
            </w:r>
          </w:p>
        </w:tc>
        <w:tc>
          <w:tcPr>
            <w:tcW w:w="6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72404">
            <w:pPr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B4C-APTES-PEG2K-FA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&lt;EndNote&gt;&lt;Cite&gt;&lt;Author&gt;Xu&lt;/Author&gt;&lt;Year&gt;2025&lt;/Year&gt;&lt;RecNum&gt;89&lt;/RecNum&gt;&lt;DisplayText&gt;(1)&lt;/DisplayText&gt;&lt;record&gt;&lt;rec-number&gt;89&lt;/rec-number&gt;&lt;foreign-keys&gt;&lt;key app="EN" db-id="xawttpxr4z0ztzewvaapf0xod0pzvtza0tex" timestamp="1757833670"&gt;89&lt;/key&gt;&lt;/foreign-keys&gt;&lt;ref-type name="Journal Article"&gt;17&lt;/ref-type&gt;&lt;contributors&gt;&lt;authors&gt;&lt;author&gt;Xu, S.&lt;/author&gt;&lt;author&gt;Yu, Y.&lt;/author&gt;&lt;author&gt;Zhang, B.&lt;/author&gt;&lt;author&gt;Zhu, K.&lt;/author&gt;&lt;author&gt;Cheng, Y.&lt;/author&gt;&lt;author&gt;Zhang, T.&lt;/author&gt;&lt;/authors&gt;&lt;/contributors&gt;&lt;auth-address&gt;College of Engineering and Applied Sciences, Nanjing University Nanjing 210023 China ztnj@nju.edu.cn.&amp;#xD;Wuxi Xishan NJU Institute of Applied Biotechnology Wuxi 214104 China.&amp;#xD;MOE Key Laboratory of High-Performance Polymer Materials and Technology, Nanjing University Nanjing 210023 China.&amp;#xD;School of Engineering, Qinghai Institute of Technology Xining 810016 China.&lt;/auth-address&gt;&lt;titles&gt;&lt;title&gt;Boron carbide nanoparticles for boron neutron capture therapy&lt;/title&gt;&lt;secondary-title&gt;RSC Adv&lt;/secondary-title&gt;&lt;alt-title&gt;RSC advances&lt;/alt-title&gt;&lt;/titles&gt;&lt;periodical&gt;&lt;full-title&gt;RSC Adv&lt;/full-title&gt;&lt;abbr-1&gt;RSC advances&lt;/abbr-1&gt;&lt;/periodical&gt;&lt;alt-periodical&gt;&lt;full-title&gt;RSC Adv&lt;/full-title&gt;&lt;abbr-1&gt;RSC advances&lt;/abbr-1&gt;&lt;/alt-periodical&gt;&lt;pages&gt;10717-10730&lt;/pages&gt;&lt;volume&gt;15&lt;/volume&gt;&lt;number&gt;14&lt;/number&gt;&lt;edition&gt;2025/04/08&lt;/edition&gt;&lt;dates&gt;&lt;year&gt;2025&lt;/year&gt;&lt;pub-dates&gt;&lt;date&gt;Apr 4&lt;/date&gt;&lt;/pub-dates&gt;&lt;/dates&gt;&lt;isbn&gt;2046-2069&lt;/isbn&gt;&lt;accession-num&gt;40196817&lt;/accession-num&gt;&lt;urls&gt;&lt;/urls&gt;&lt;custom2&gt;PMC11973571&lt;/custom2&gt;&lt;electronic-resource-num&gt;10.1039/d5ra00734h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PBC-IP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NaXVyYTwvQXV0aG9yPjxZZWFyPjIwMjU8L1llYXI+PFJl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, 3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10B-Fe3O4Nzyme-CS-FA-PEG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aaGFuZzwvQXV0aG9yPjxZZWFyPjIwMjU8L1llYXI+PFJl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4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Carborane-Containing Folic Acid bis-Amides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HcnV6ZGV2PC9BdXRob3I+PFllYXI+MjAyMjwvWWVhcj48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5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PBCs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OYWthZ2F3YTwvQXV0aG9yPjxZZWFyPjIwMjA8L1llYXI+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6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ND-BSH complex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NYXRzdW1vdG88L0F1dGhvcj48WWVhcj4yMDIwPC9ZZWFy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7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PBC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LYW5lbWl0c3U8L0F1dGhvcj48WWVhcj4yMDE5PC9ZZWFy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8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FA-3PCB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Singh&lt;/Author&gt;&lt;Year&gt;2019&lt;/Year&gt;&lt;RecNum&gt;97&lt;/RecNum&gt;&lt;DisplayText&gt;(9)&lt;/DisplayText&gt;&lt;record&gt;&lt;rec-number&gt;97&lt;/rec-number&gt;&lt;foreign-keys&gt;&lt;key app="EN" db-id="xawttpxr4z0ztzewvaapf0xod0pzvtza0tex" timestamp="1757833812"&gt;97&lt;/key&gt;&lt;/foreign-keys&gt;&lt;ref-type name="Journal Article"&gt;17&lt;/ref-type&gt;&lt;contributors&gt;&lt;authors&gt;&lt;author&gt;Singh, A.&lt;/author&gt;&lt;author&gt;Kim, B. K.&lt;/author&gt;&lt;author&gt;Mackeyev, Y.&lt;/author&gt;&lt;author&gt;Rohani, P.&lt;/author&gt;&lt;author&gt;Mahajan, S. D.&lt;/author&gt;&lt;author&gt;Swihart, M. T.&lt;/author&gt;&lt;author&gt;Krishnan, S.&lt;/author&gt;&lt;author&gt;Prasad, P. N.&lt;/author&gt;&lt;/authors&gt;&lt;/contributors&gt;&lt;titles&gt;&lt;title&gt;Boron-Nanoparticle-Loaded Folic-Acid-Functionalized Liposomes to Achieve Optimum Boron Concentration for Boron Neutron Capture Therapy of Cancer&lt;/title&gt;&lt;secondary-title&gt;J Biomed Nanotechnol&lt;/secondary-title&gt;&lt;alt-title&gt;Journal of biomedical nanotechnology&lt;/alt-title&gt;&lt;/titles&gt;&lt;periodical&gt;&lt;full-title&gt;J Biomed Nanotechnol&lt;/full-title&gt;&lt;abbr-1&gt;Journal of biomedical nanotechnology&lt;/abbr-1&gt;&lt;/periodical&gt;&lt;alt-periodical&gt;&lt;full-title&gt;J Biomed Nanotechnol&lt;/full-title&gt;&lt;abbr-1&gt;Journal of biomedical nanotechnology&lt;/abbr-1&gt;&lt;/alt-periodical&gt;&lt;pages&gt;1714-1723&lt;/pages&gt;&lt;volume&gt;15&lt;/volume&gt;&lt;number&gt;8&lt;/number&gt;&lt;edition&gt;2019/06/21&lt;/edition&gt;&lt;keywords&gt;&lt;keyword&gt;Boron&lt;/keyword&gt;&lt;keyword&gt;*Boron Neutron Capture Therapy&lt;/keyword&gt;&lt;keyword&gt;Folic Acid&lt;/keyword&gt;&lt;keyword&gt;Liposomes&lt;/keyword&gt;&lt;keyword&gt;*Nanoparticles&lt;/keyword&gt;&lt;/keywords&gt;&lt;dates&gt;&lt;year&gt;2019&lt;/year&gt;&lt;pub-dates&gt;&lt;date&gt;Aug 1&lt;/date&gt;&lt;/pub-dates&gt;&lt;/dates&gt;&lt;isbn&gt;1550-7033 (Print)&amp;#xD;1550-7033&lt;/isbn&gt;&lt;accession-num&gt;31219010&lt;/accession-num&gt;&lt;urls&gt;&lt;/urls&gt;&lt;electronic-resource-num&gt;10.1166/jbn.2019.28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9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PLGA-NP-Folate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BbGJlcnRpPC9BdXRob3I+PFllYXI+MjAxNzwvWWVhcj48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0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67E73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2C11E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D663E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RGD peptid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312A4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lang w:val="en-US" w:eastAsia="zh-CN"/>
              </w:rPr>
              <w:t>αvβ3 integrin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423E1">
            <w:pPr>
              <w:bidi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c(RGD-BPA-K)(PEG2-(4-iodophenylbutyl)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CaWJpPC9BdXRob3I+PFllYXI+MjAyNTwvWWVhcj48UmVj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1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AuNPs-BSH&amp;PEG-cRGD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aaGFuZzwvQXV0aG9yPjxZZWFyPjIwMjQ8L1llYXI+PFJl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2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cRGD(D-BPA)K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Kim&lt;/Author&gt;&lt;Year&gt;2024&lt;/Year&gt;&lt;RecNum&gt;101&lt;/RecNum&gt;&lt;DisplayText&gt;(13)&lt;/DisplayText&gt;&lt;record&gt;&lt;rec-number&gt;101&lt;/rec-number&gt;&lt;foreign-keys&gt;&lt;key app="EN" db-id="xawttpxr4z0ztzewvaapf0xod0pzvtza0tex" timestamp="1757833870"&gt;101&lt;/key&gt;&lt;/foreign-keys&gt;&lt;ref-type name="Journal Article"&gt;17&lt;/ref-type&gt;&lt;contributors&gt;&lt;authors&gt;&lt;author&gt;Kim, S.&lt;/author&gt;&lt;author&gt;Mushtaq, S.&lt;/author&gt;&lt;author&gt;Lee, K. C.&lt;/author&gt;&lt;author&gt;Park, J. A.&lt;/author&gt;&lt;author&gt;Kim, J. Y.&lt;/author&gt;&lt;/authors&gt;&lt;/contributors&gt;&lt;auth-address&gt;Division of Applied RI, Korea Institute of Radiological &amp;amp; Medical Sciences, 75 Nowon-ro, Nowon-gu, Seoul 01812, Republic of Korea.&amp;#xD;Department of Nuclear Engineering, Pakistan Institute of Engineering and Applied Sciences, P.O. Nilore, Islamabad 45650, Pakistan.&lt;/auth-address&gt;&lt;titles&gt;&lt;title&gt;(64)Cu-Labeled Boron-Containing Cyclic RGD Peptides for BNCT and PET Imaging&lt;/title&gt;&lt;secondary-title&gt;ACS Med Chem Lett&lt;/secondary-title&gt;&lt;alt-title&gt;ACS medicinal chemistry letters&lt;/alt-title&gt;&lt;/titles&gt;&lt;periodical&gt;&lt;full-title&gt;ACS Med Chem Lett&lt;/full-title&gt;&lt;abbr-1&gt;ACS medicinal chemistry letters&lt;/abbr-1&gt;&lt;/periodical&gt;&lt;alt-periodical&gt;&lt;full-title&gt;ACS Med Chem Lett&lt;/full-title&gt;&lt;abbr-1&gt;ACS medicinal chemistry letters&lt;/abbr-1&gt;&lt;/alt-periodical&gt;&lt;pages&gt;344-348&lt;/pages&gt;&lt;volume&gt;15&lt;/volume&gt;&lt;number&gt;3&lt;/number&gt;&lt;edition&gt;2024/03/20&lt;/edition&gt;&lt;dates&gt;&lt;year&gt;2024&lt;/year&gt;&lt;pub-dates&gt;&lt;date&gt;Mar 14&lt;/date&gt;&lt;/pub-dates&gt;&lt;/dates&gt;&lt;isbn&gt;1948-5875 (Print)&amp;#xD;1948-5875&lt;/isbn&gt;&lt;accession-num&gt;38505860&lt;/accession-num&gt;&lt;urls&gt;&lt;/urls&gt;&lt;custom2&gt;PMC10945535&lt;/custom2&gt;&lt;electronic-resource-num&gt;10.1021/acsmedchemlett.4c000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3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cRGD-MID-AC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Uc3VqaW5vPC9BdXRob3I+PFllYXI+MjAyMzwvWWVhcj48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4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cRGD-COS-CB/PTX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ZYW5nPC9BdXRob3I+PFllYXI+MjAyMzwvWWVhcj48UmVj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5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closo-dodecaborate-(Ga-DOTA)-c(RGDfK) and iodo-closo-dodecaborate-(Ga-DOTA)-c(RGDfK)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NaXNoaXJvPC9BdXRob3I+PFllYXI+MjAyMjwvWWVhcj48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E2NzQx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6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DOX-CB@lipo-pDNA-iRGD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DaGVuPC9BdXRob3I+PFllYXI+MjAyMjwvWWVhcj48UmVj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7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cRGD-MID-BSA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LYXdhaTwvQXV0aG9yPjxZZWFyPjIwMjA8L1llYXI+PFJl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8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iRGD-PEG-PCCL-B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DaGVuPC9BdXRob3I+PFllYXI+MjAxOTwvWWVhcj48UmVj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9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default"/>
                <w:b w:val="0"/>
                <w:color w:val="000000"/>
                <w:lang w:val="en-US"/>
              </w:rPr>
              <w:t>10BSGRF NPs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LdXRoYWxhPC9BdXRob3I+PFllYXI+MjAxNzwvWWVhcj48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0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1DCBA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8DC51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E59CD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nti-EGFR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antibody; EGFR-TKI;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EGFR-targeted ASO; nucleotide; l</w:t>
            </w:r>
            <w:r>
              <w:rPr>
                <w:rFonts w:hint="eastAsia"/>
                <w:b w:val="0"/>
                <w:color w:val="000000"/>
              </w:rPr>
              <w:t>apatinib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D4800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EGFR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8DFA8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B4C anti-EGFR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SdWRhd3NrYTwvQXV0aG9yPjxZZWFyPjIwMjU8L1llYXI+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1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hybrid 1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BbGFtw7NuPC9BdXRob3I+PFllYXI+MjAyMzwvWWVhcj48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2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anti-EGFR-Gd</w:t>
            </w:r>
            <w:r>
              <w:rPr>
                <w:rFonts w:hint="eastAsia"/>
                <w:b w:val="0"/>
                <w:color w:val="000000"/>
                <w:vertAlign w:val="superscript"/>
              </w:rPr>
              <w:t>10</w:t>
            </w:r>
            <w:r>
              <w:rPr>
                <w:rFonts w:hint="eastAsia"/>
                <w:b w:val="0"/>
                <w:color w:val="000000"/>
              </w:rPr>
              <w:t>B</w:t>
            </w:r>
            <w:r>
              <w:rPr>
                <w:rFonts w:hint="eastAsia"/>
                <w:b w:val="0"/>
                <w:color w:val="000000"/>
                <w:vertAlign w:val="subscript"/>
              </w:rPr>
              <w:t>6</w:t>
            </w:r>
            <w:r>
              <w:rPr>
                <w:rFonts w:hint="eastAsia"/>
                <w:b w:val="0"/>
                <w:color w:val="000000"/>
              </w:rPr>
              <w:t xml:space="preserve"> NPs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Shanmugam&lt;/Author&gt;&lt;Year&gt;2023&lt;/Year&gt;&lt;RecNum&gt;111&lt;/RecNum&gt;&lt;DisplayText&gt;(23)&lt;/DisplayText&gt;&lt;record&gt;&lt;rec-number&gt;111&lt;/rec-number&gt;&lt;foreign-keys&gt;&lt;key app="EN" db-id="xawttpxr4z0ztzewvaapf0xod0pzvtza0tex" timestamp="1757834030"&gt;111&lt;/key&gt;&lt;/foreign-keys&gt;&lt;ref-type name="Journal Article"&gt;17&lt;/ref-type&gt;&lt;contributors&gt;&lt;authors&gt;&lt;author&gt;Shanmugam, M.&lt;/author&gt;&lt;author&gt;Kuthala, N.&lt;/author&gt;&lt;author&gt;Kong, X.&lt;/author&gt;&lt;author&gt;Chiang, C. S.&lt;/author&gt;&lt;author&gt;Hwang, K. C.&lt;/author&gt;&lt;/authors&gt;&lt;/contributors&gt;&lt;auth-address&gt;Department of Chemistry, National Tsing Hua University, Hsinchu 30013, Taiwan ROC.&amp;#xD;Department of Breast Surgical Oncology, National Cancer Center/National Clinical Research Center for Cancer/Cancer Hospital, Chinese Academy of Medical Sciences and Peking Union Medical College, Beijing, 100021, China.&amp;#xD;Department of Biomedical Engineering and Environmental Sciences, National Tsing Hua University, Hsinchu 30013, Taiwan R.O.C.&lt;/auth-address&gt;&lt;titles&gt;&lt;title&gt;Combined Gadolinium and Boron Neutron Capture Therapies for Eradication of Head-and-Neck Tumor Using Gd(10)B(6) Nanoparticles under MRI/CT Image Guidance&lt;/title&gt;&lt;secondary-title&gt;JACS Au&lt;/secondary-title&gt;&lt;alt-title&gt;JACS Au&lt;/alt-title&gt;&lt;/titles&gt;&lt;periodical&gt;&lt;full-title&gt;JACS Au&lt;/full-title&gt;&lt;abbr-1&gt;JACS Au&lt;/abbr-1&gt;&lt;/periodical&gt;&lt;alt-periodical&gt;&lt;full-title&gt;JACS Au&lt;/full-title&gt;&lt;abbr-1&gt;JACS Au&lt;/abbr-1&gt;&lt;/alt-periodical&gt;&lt;pages&gt;2192-2205&lt;/pages&gt;&lt;volume&gt;3&lt;/volume&gt;&lt;number&gt;8&lt;/number&gt;&lt;edition&gt;2023/09/01&lt;/edition&gt;&lt;dates&gt;&lt;year&gt;2023&lt;/year&gt;&lt;pub-dates&gt;&lt;date&gt;Aug 28&lt;/date&gt;&lt;/pub-dates&gt;&lt;/dates&gt;&lt;isbn&gt;2691-3704&lt;/isbn&gt;&lt;accession-num&gt;37654578&lt;/accession-num&gt;&lt;urls&gt;&lt;/urls&gt;&lt;custom2&gt;PMC10466345&lt;/custom2&gt;&lt;electronic-resource-num&gt;10.1021/jacsau.3c002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3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anti-EGFR-10BPO4 NPs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LdXRoYWxhPC9BdXRob3I+PFllYXI+MjAyMjwvWWVhcj48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4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B-ASOs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LYW5pb3dza2k8L0F1dGhvcj48WWVhcj4yMDIyPC9ZZWFy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5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；Z33-DB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Nakase&lt;/Author&gt;&lt;Year&gt;2020&lt;/Year&gt;&lt;RecNum&gt;114&lt;/RecNum&gt;&lt;DisplayText&gt;(26)&lt;/DisplayText&gt;&lt;record&gt;&lt;rec-number&gt;114&lt;/rec-number&gt;&lt;foreign-keys&gt;&lt;key app="EN" db-id="xawttpxr4z0ztzewvaapf0xod0pzvtza0tex" timestamp="1757834098"&gt;114&lt;/key&gt;&lt;/foreign-keys&gt;&lt;ref-type name="Journal Article"&gt;17&lt;/ref-type&gt;&lt;contributors&gt;&lt;authors&gt;&lt;author&gt;Nakase, I.&lt;/author&gt;&lt;author&gt;Aoki, A.&lt;/author&gt;&lt;author&gt;Sakai, Y.&lt;/author&gt;&lt;author&gt;Hirase, S.&lt;/author&gt;&lt;author&gt;Ishimura, M.&lt;/author&gt;&lt;author&gt;Takatani-Nakase, T.&lt;/author&gt;&lt;author&gt;Hattori, Y.&lt;/author&gt;&lt;author&gt;Kirihata, M.&lt;/author&gt;&lt;/authors&gt;&lt;/contributors&gt;&lt;auth-address&gt;Graduate School of Science, Osaka Prefecture University, 1-1, Gakuen-cho, Naka-ku, Sakai, Osaka 599-8531, Japan.&amp;#xD;NanoSquare Research Institute, Osaka Prefecture University, 1-2, Gakuen-cho, Naka-ku, Sakai, Osaka 599-8570, Japan.&amp;#xD;Research Center of BNCT, Osaka Prefecture University, 1-2, Gakuen-cho, Naka-ku, Sakai, Osaka 599-8570, Japan.&amp;#xD;Department of Pharmaceutics, School of Pharmacy and Pharmaceutical Sciences, Mukogawa Women&amp;apos;s University, 11-68, Koshien Kyuban-cho, Nishinomiya, Hyogo 663-8179, Japan.&lt;/auth-address&gt;&lt;titles&gt;&lt;title&gt;Antibody-Based Receptor Targeting Using an Fc-Binding Peptide-Dodecaborate Conjugate and Macropinocytosis Induction for Boron Neutron Capture Therapy&lt;/title&gt;&lt;secondary-title&gt;ACS Omega&lt;/secondary-title&gt;&lt;alt-title&gt;ACS omega&lt;/alt-title&gt;&lt;/titles&gt;&lt;periodical&gt;&lt;full-title&gt;ACS Omega&lt;/full-title&gt;&lt;abbr-1&gt;ACS omega&lt;/abbr-1&gt;&lt;/periodical&gt;&lt;alt-periodical&gt;&lt;full-title&gt;ACS Omega&lt;/full-title&gt;&lt;abbr-1&gt;ACS omega&lt;/abbr-1&gt;&lt;/alt-periodical&gt;&lt;pages&gt;22731-22738&lt;/pages&gt;&lt;volume&gt;5&lt;/volume&gt;&lt;number&gt;36&lt;/number&gt;&lt;edition&gt;2020/09/22&lt;/edition&gt;&lt;dates&gt;&lt;year&gt;2020&lt;/year&gt;&lt;pub-dates&gt;&lt;date&gt;Sep 15&lt;/date&gt;&lt;/pub-dates&gt;&lt;/dates&gt;&lt;isbn&gt;2470-1343&lt;/isbn&gt;&lt;accession-num&gt;32954120&lt;/accession-num&gt;&lt;urls&gt;&lt;/urls&gt;&lt;custom2&gt;PMC7495456&lt;/custom2&gt;&lt;electronic-resource-num&gt;10.1021/acsomega.0c0137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6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NBEs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Wang&lt;/Author&gt;&lt;Year&gt;2020&lt;/Year&gt;&lt;RecNum&gt;115&lt;/RecNum&gt;&lt;DisplayText&gt;(27)&lt;/DisplayText&gt;&lt;record&gt;&lt;rec-number&gt;115&lt;/rec-number&gt;&lt;foreign-keys&gt;&lt;key app="EN" db-id="xawttpxr4z0ztzewvaapf0xod0pzvtza0tex" timestamp="1757834114"&gt;115&lt;/key&gt;&lt;/foreign-keys&gt;&lt;ref-type name="Journal Article"&gt;17&lt;/ref-type&gt;&lt;contributors&gt;&lt;authors&gt;&lt;author&gt;Wang, M.&lt;/author&gt;&lt;author&gt;Tong, Y.&lt;/author&gt;&lt;author&gt;Luo, Q.&lt;/author&gt;&lt;author&gt;Hu, S.&lt;/author&gt;&lt;/authors&gt;&lt;/contributors&gt;&lt;auth-address&gt;College of Physics and Optoelectronic Engineering, Shenzhen University, 518060, Shenzhen, China.&lt;/auth-address&gt;&lt;titles&gt;&lt;title&gt;Comparative Study on Neutron Irradiation Sensitization Effects of Nucleotide Borate Esters and Several Other Boron Agents&lt;/title&gt;&lt;secondary-title&gt;Radiat Res&lt;/secondary-title&gt;&lt;alt-title&gt;Radiation research&lt;/alt-title&gt;&lt;/titles&gt;&lt;periodical&gt;&lt;full-title&gt;Radiat Res&lt;/full-title&gt;&lt;abbr-1&gt;Radiation research&lt;/abbr-1&gt;&lt;/periodical&gt;&lt;alt-periodical&gt;&lt;full-title&gt;Radiat Res&lt;/full-title&gt;&lt;abbr-1&gt;Radiation research&lt;/abbr-1&gt;&lt;/alt-periodical&gt;&lt;pages&gt;249-262&lt;/pages&gt;&lt;volume&gt;193&lt;/volume&gt;&lt;number&gt;3&lt;/number&gt;&lt;edition&gt;2020/01/08&lt;/edition&gt;&lt;keywords&gt;&lt;keyword&gt;A549 Cells&lt;/keyword&gt;&lt;keyword&gt;Animals&lt;/keyword&gt;&lt;keyword&gt;Boron Compounds/chemistry/pharmacokinetics/*therapeutic use&lt;/keyword&gt;&lt;keyword&gt;*Boron Neutron Capture Therapy&lt;/keyword&gt;&lt;keyword&gt;Esters/chemistry&lt;/keyword&gt;&lt;keyword&gt;Heterografts&lt;/keyword&gt;&lt;keyword&gt;Humans&lt;/keyword&gt;&lt;keyword&gt;Mice&lt;/keyword&gt;&lt;keyword&gt;Mice, Nude&lt;/keyword&gt;&lt;keyword&gt;Nucleotides/chemistry/*therapeutic use&lt;/keyword&gt;&lt;keyword&gt;Radiation-Sensitizing Agents/chemistry/therapeutic use&lt;/keyword&gt;&lt;keyword&gt;Tissue Distribution&lt;/keyword&gt;&lt;/keywords&gt;&lt;dates&gt;&lt;year&gt;2020&lt;/year&gt;&lt;pub-dates&gt;&lt;date&gt;Mar&lt;/date&gt;&lt;/pub-dates&gt;&lt;/dates&gt;&lt;isbn&gt;0033-7587&lt;/isbn&gt;&lt;accession-num&gt;31910121&lt;/accession-num&gt;&lt;urls&gt;&lt;/urls&gt;&lt;electronic-resource-num&gt;10.1667/rr15473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7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; lap</w:t>
            </w:r>
            <w:r>
              <w:rPr>
                <w:rFonts w:hint="eastAsia"/>
                <w:b w:val="0"/>
                <w:color w:val="000000"/>
              </w:rPr>
              <w:t>-BP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Wang&lt;/Author&gt;&lt;Year&gt;2023&lt;/Year&gt;&lt;RecNum&gt;116&lt;/RecNum&gt;&lt;DisplayText&gt;(28)&lt;/DisplayText&gt;&lt;record&gt;&lt;rec-number&gt;116&lt;/rec-number&gt;&lt;foreign-keys&gt;&lt;key app="EN" db-id="xawttpxr4z0ztzewvaapf0xod0pzvtza0tex" timestamp="1757834129"&gt;116&lt;/key&gt;&lt;/foreign-keys&gt;&lt;ref-type name="Journal Article"&gt;17&lt;/ref-type&gt;&lt;contributors&gt;&lt;authors&gt;&lt;author&gt;Wang, S.&lt;/author&gt;&lt;author&gt;Zhang, Z.&lt;/author&gt;&lt;author&gt;Miao, L.&lt;/author&gt;&lt;author&gt;Zhang, J.&lt;/author&gt;&lt;author&gt;Tang, F.&lt;/author&gt;&lt;author&gt;Teng, M.&lt;/author&gt;&lt;author&gt;Li, Y.&lt;/author&gt;&lt;/authors&gt;&lt;/contributors&gt;&lt;auth-address&gt;Department of General Surgery, Second Hospital of Lanzhou University, Lanzhou, China.&amp;#xD;Key Laboratory of the Digestive System Tumors of Gansu Province, Second Hospital of Lanzhou University, Lanzhou, China.&lt;/auth-address&gt;&lt;titles&gt;&lt;title&gt;Construction of targeted (10)B delivery agents and their uptake in gastric and pancreatic cancer cells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1105472&lt;/pages&gt;&lt;volume&gt;13&lt;/volume&gt;&lt;edition&gt;2023/02/28&lt;/edition&gt;&lt;keywords&gt;&lt;keyword&gt;boron delivery agent&lt;/keyword&gt;&lt;keyword&gt;boron neutron capture therapy (BNCT)&lt;/keyword&gt;&lt;keyword&gt;selectivity&lt;/keyword&gt;&lt;keyword&gt;solubility&lt;/keyword&gt;&lt;keyword&gt;tumor&lt;/keyword&gt;&lt;keyword&gt;commercial or financial relationships that could be construed as a potential&lt;/keyword&gt;&lt;keyword&gt;conflict of interest.&lt;/keyword&gt;&lt;/keywords&gt;&lt;dates&gt;&lt;year&gt;2023&lt;/year&gt;&lt;/dates&gt;&lt;isbn&gt;2234-943X (Print)&amp;#xD;2234-943x&lt;/isbn&gt;&lt;accession-num&gt;36845737&lt;/accession-num&gt;&lt;urls&gt;&lt;/urls&gt;&lt;custom2&gt;PMC9947830&lt;/custom2&gt;&lt;electronic-resource-num&gt;10.3389/fonc.2023.11054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8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Closo-Carboranyl- and Metallacarboranyl [1,2,3]triazolyl-Decorated Lapatinib-Scaffold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Db3V0bzwvQXV0aG9yPjxZZWFyPjIwMjA8L1llYXI+PFJl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9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57E86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2102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8E11F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Amino aci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48A9C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LAT1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25A7D">
            <w:pPr>
              <w:bidi w:val="0"/>
              <w:jc w:val="left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BTS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SYWl0YW5vPC9BdXRob3I+PFllYXI+MjAyMzwvWWVhcj48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0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PEG-P[Lys/Lys(fructose)]-BP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Ob21vdG88L0F1dGhvcj48WWVhcj4yMDIxPC9ZZWFyPjxS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1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B139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MaTwvQXV0aG9yPjxZZWFyPjIwMjA8L1llYXI+PFJlY051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2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TB-5-BT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eastAsia"/>
                <w:b w:val="0"/>
                <w:color w:val="000000"/>
              </w:rPr>
              <w:t>DBA-5-BT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eastAsia"/>
                <w:b w:val="0"/>
                <w:color w:val="000000"/>
              </w:rPr>
              <w:t>TB-6-BT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</w:rPr>
              <w:t>AZ-2,7-DBT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Chio&lt;/Author&gt;&lt;Year&gt;2020&lt;/Year&gt;&lt;RecNum&gt;121&lt;/RecNum&gt;&lt;DisplayText&gt;(33)&lt;/DisplayText&gt;&lt;record&gt;&lt;rec-number&gt;121&lt;/rec-number&gt;&lt;foreign-keys&gt;&lt;key app="EN" db-id="xawttpxr4z0ztzewvaapf0xod0pzvtza0tex" timestamp="1757834223"&gt;121&lt;/key&gt;&lt;/foreign-keys&gt;&lt;ref-type name="Journal Article"&gt;17&lt;/ref-type&gt;&lt;contributors&gt;&lt;authors&gt;&lt;author&gt;Chio, C. M.&lt;/author&gt;&lt;author&gt;Huang, Y. C.&lt;/author&gt;&lt;author&gt;Chou, Y. C.&lt;/author&gt;&lt;author&gt;Hsu, F. C.&lt;/author&gt;&lt;author&gt;Lai, Y. B.&lt;/author&gt;&lt;author&gt;Yu, C. S.&lt;/author&gt;&lt;/authors&gt;&lt;/contributors&gt;&lt;auth-address&gt;Department of Biomedical Engineering and Environmental Sciences, National Tsinghua University, Hsinchu 300, Taiwan.&amp;#xD;Department of Neurosurgery, Chang-Gung Memorial Hospital at Linkou, Taoyuan City 33302, Taiwan.&amp;#xD;Institute of Nuclear Engineering and Science, National Tsinghua University, Hsinchu 300, Taiwan.&lt;/auth-address&gt;&lt;titles&gt;&lt;title&gt;Boron Accumulation in Brain Tumor Cells through Boc-Protected Tryptophan as a Carrier for Boron Neutron Capture Therapy&lt;/title&gt;&lt;secondary-title&gt;ACS Med Chem Lett&lt;/secondary-title&gt;&lt;alt-title&gt;ACS medicinal chemistry letters&lt;/alt-title&gt;&lt;/titles&gt;&lt;periodical&gt;&lt;full-title&gt;ACS Med Chem Lett&lt;/full-title&gt;&lt;abbr-1&gt;ACS medicinal chemistry letters&lt;/abbr-1&gt;&lt;/periodical&gt;&lt;alt-periodical&gt;&lt;full-title&gt;ACS Med Chem Lett&lt;/full-title&gt;&lt;abbr-1&gt;ACS medicinal chemistry letters&lt;/abbr-1&gt;&lt;/alt-periodical&gt;&lt;pages&gt;589-596&lt;/pages&gt;&lt;volume&gt;11&lt;/volume&gt;&lt;number&gt;4&lt;/number&gt;&lt;edition&gt;2020/04/16&lt;/edition&gt;&lt;dates&gt;&lt;year&gt;2020&lt;/year&gt;&lt;pub-dates&gt;&lt;date&gt;Apr 9&lt;/date&gt;&lt;/pub-dates&gt;&lt;/dates&gt;&lt;isbn&gt;1948-5875 (Print)&amp;#xD;1948-5875&lt;/isbn&gt;&lt;accession-num&gt;32292568&lt;/accession-num&gt;&lt;urls&gt;&lt;/urls&gt;&lt;custom2&gt;PMC7153283&lt;/custom2&gt;&lt;electronic-resource-num&gt;10.1021/acsmedchemlett.0c000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3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FBY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MaTwvQXV0aG9yPjxZZWFyPjIwMTk8L1llYXI+PFJlY051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4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default"/>
                <w:b w:val="0"/>
                <w:color w:val="000000"/>
                <w:lang w:val="en-US"/>
              </w:rPr>
              <w:t>ACBC-BSH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GdXRhbXVyYTwvQXV0aG9yPjxZZWFyPjIwMTc8L1llYXI+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5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</w:p>
        </w:tc>
      </w:tr>
      <w:tr w14:paraId="12AD2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70541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13B9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Gluco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03A7F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GLU1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93635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compound 4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JbXBlcmlvPC9BdXRob3I+PFllYXI+MjAyNTwvWWVhcj48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36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B-Glc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JbWxpbXRoYW48L0F1dGhvcj48WWVhcj4yMDI1PC9ZZWFy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37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Glucose-BSH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GdWppbW90bzwvQXV0aG9yPjxZZWFyPjIwMjQ8L1llYXI+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8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； </w:t>
            </w:r>
            <w:r>
              <w:rPr>
                <w:rFonts w:hint="eastAsia"/>
                <w:b w:val="0"/>
                <w:color w:val="000000"/>
              </w:rPr>
              <w:t>6-O-(o-carboranylmethyl)-D-glucopyranoside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NYXRvdmnEhzwvQXV0aG9yPjxZZWFyPjIwMjA8L1llYXI+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9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2CF61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63245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9F53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H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E4885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CD44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2B861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BS-CyP-NPs-H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ZZTwvQXV0aG9yPjxZZWFyPjIwMjM8L1llYXI+PFJlY051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40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hyaluronic acid-based nanogel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s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Db25pbng8L0F1dGhvcj48WWVhcj4yMDIyPC9ZZWFyPjxS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41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HA/CBP-H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ZYW1hbmE8L0F1dGhvcj48WWVhcj4yMDIxPC9ZZWFyPjxS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42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Carborane-TAT@HA nanomicelles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RdWFuPC9BdXRob3I+PFllYXI+MjAyMTwvWWVhcj48UmVj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43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HA-BND-S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TYXNhaTwvQXV0aG9yPjxZZWFyPjIwMTY8L1llYXI+PFJl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44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 </w:t>
            </w:r>
          </w:p>
        </w:tc>
      </w:tr>
      <w:tr w14:paraId="270FC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2D17E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835CE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Anti-HER-2 antibody;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l</w:t>
            </w:r>
            <w:r>
              <w:rPr>
                <w:rFonts w:hint="eastAsia"/>
                <w:b w:val="0"/>
                <w:color w:val="000000"/>
              </w:rPr>
              <w:t>apatinib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F26E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HER-2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E2897">
            <w:pPr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BNNT/</w:t>
            </w:r>
            <w:r>
              <w:rPr>
                <w:rFonts w:hint="default" w:eastAsia="宋体" w:asciiTheme="minorAscii" w:hAnsiTheme="minorAscii"/>
                <w:b w:val="0"/>
                <w:color w:val="000000"/>
                <w:sz w:val="21"/>
                <w:vertAlign w:val="baseline"/>
              </w:rPr>
              <w:t>β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-glucan-IgG complex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LYXdhc2FraTwvQXV0aG9yPjxZZWFyPjIwMjM8L1llYXI+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45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HER-2-iLMI-CB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ZYW1hbmE8L0F1dGhvcj48WWVhcj4yMDIzPC9ZZWFyPjxS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46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61-B-AuNPs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XdTwvQXV0aG9yPjxZZWFyPjIwMTk8L1llYXI+PFJlY051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47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; lap</w:t>
            </w:r>
            <w:r>
              <w:rPr>
                <w:rFonts w:hint="eastAsia"/>
                <w:b w:val="0"/>
                <w:color w:val="000000"/>
              </w:rPr>
              <w:t>-BP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Wang&lt;/Author&gt;&lt;Year&gt;2023&lt;/Year&gt;&lt;RecNum&gt;139&lt;/RecNum&gt;&lt;DisplayText&gt;(28)&lt;/DisplayText&gt;&lt;record&gt;&lt;rec-number&gt;139&lt;/rec-number&gt;&lt;foreign-keys&gt;&lt;key app="EN" db-id="xawttpxr4z0ztzewvaapf0xod0pzvtza0tex" timestamp="1757835915"&gt;139&lt;/key&gt;&lt;/foreign-keys&gt;&lt;ref-type name="Journal Article"&gt;17&lt;/ref-type&gt;&lt;contributors&gt;&lt;authors&gt;&lt;author&gt;Wang, S.&lt;/author&gt;&lt;author&gt;Zhang, Z.&lt;/author&gt;&lt;author&gt;Miao, L.&lt;/author&gt;&lt;author&gt;Zhang, J.&lt;/author&gt;&lt;author&gt;Tang, F.&lt;/author&gt;&lt;author&gt;Teng, M.&lt;/author&gt;&lt;author&gt;Li, Y.&lt;/author&gt;&lt;/authors&gt;&lt;/contributors&gt;&lt;auth-address&gt;Department of General Surgery, Second Hospital of Lanzhou University, Lanzhou, China.&amp;#xD;Key Laboratory of the Digestive System Tumors of Gansu Province, Second Hospital of Lanzhou University, Lanzhou, China.&lt;/auth-address&gt;&lt;titles&gt;&lt;title&gt;Construction of targeted (10)B delivery agents and their uptake in gastric and pancreatic cancer cells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1105472&lt;/pages&gt;&lt;volume&gt;13&lt;/volume&gt;&lt;edition&gt;2023/02/28&lt;/edition&gt;&lt;keywords&gt;&lt;keyword&gt;boron delivery agent&lt;/keyword&gt;&lt;keyword&gt;boron neutron capture therapy (BNCT)&lt;/keyword&gt;&lt;keyword&gt;selectivity&lt;/keyword&gt;&lt;keyword&gt;solubility&lt;/keyword&gt;&lt;keyword&gt;tumor&lt;/keyword&gt;&lt;keyword&gt;commercial or financial relationships that could be construed as a potential&lt;/keyword&gt;&lt;keyword&gt;conflict of interest.&lt;/keyword&gt;&lt;/keywords&gt;&lt;dates&gt;&lt;year&gt;2023&lt;/year&gt;&lt;/dates&gt;&lt;isbn&gt;2234-943X (Print)&amp;#xD;2234-943x&lt;/isbn&gt;&lt;accession-num&gt;36845737&lt;/accession-num&gt;&lt;urls&gt;&lt;/urls&gt;&lt;custom2&gt;PMC9947830&lt;/custom2&gt;&lt;electronic-resource-num&gt;10.3389/fonc.2023.11054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8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Closo-Carboranyl- and Metallacarboranyl [1,2,3]triazolyl-Decorated Lapatinib-Scaffold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Db3V0bzwvQXV0aG9yPjxZZWFyPjIwMjA8L1llYXI+PFJl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29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676D2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0B45E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ECB86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Anti-LDLR antibody; LD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E0196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LDLR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CE9C4">
            <w:pPr>
              <w:bidi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B4C anti-LDLR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SdWRhd3NrYTwvQXV0aG9yPjxZZWFyPjIwMjU8L1llYXI+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1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AT101/LDL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BbGJlcnRpPC9BdXRob3I+PFllYXI+MjAxODwvWWVhcj48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48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54428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AB8D4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DFD0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lang w:val="en-US" w:eastAsia="zh-CN"/>
              </w:rPr>
              <w:t>Ap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394D5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SCARA5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10E89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Apo:[o-COSAN]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superscript"/>
              </w:rPr>
              <w:t>−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BbGJlcnRpPC9BdXRob3I+PFllYXI+MjAyNTwvWWVhcj48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49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</w:p>
        </w:tc>
      </w:tr>
      <w:tr w14:paraId="7FF47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AB04C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E2029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ngiopep-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C0A5B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LPR1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6FE1C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ANG-B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YaWFuZzwvQXV0aG9yPjxZZWFyPjIwMjM8L1llYXI+PFJl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50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73299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B4BC7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84140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Transferri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BBAB7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Transferrin receptor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D42D4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10BSH-TF-PEG-DSBL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ZYW5hZ2llPC9BdXRob3I+PFllYXI+MjAyMTwvWWVhcj48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51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47C06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37431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C369F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IF7 peptid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68375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Anxa1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759FF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IF7C(10BPA)RR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</w:rPr>
              <w:t>IF7K(10BSH)RR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Zb25leWFtYTwvQXV0aG9yPjxZZWFyPjIwMjE8L1llYXI+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52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1728D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FEDF6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A5E11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</w:t>
            </w:r>
            <w:r>
              <w:rPr>
                <w:rFonts w:hint="eastAsia"/>
                <w:b w:val="0"/>
                <w:color w:val="000000"/>
              </w:rPr>
              <w:t>alactose residu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AEA67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ASGP-R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91A45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MPEG-b-P(LA-co-D-Gal-MPCB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aaGFuZzwvQXV0aG9yPjxZZWFyPjIwMTk8L1llYXI+PFJl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53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</w:p>
        </w:tc>
      </w:tr>
      <w:tr w14:paraId="60A30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2B1FF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388F4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B</w:t>
            </w:r>
            <w:r>
              <w:rPr>
                <w:rFonts w:hint="eastAsia"/>
                <w:b w:val="0"/>
                <w:color w:val="000000"/>
              </w:rPr>
              <w:t>ioti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213E0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B</w:t>
            </w:r>
            <w:r>
              <w:rPr>
                <w:rFonts w:hint="eastAsia"/>
                <w:b w:val="0"/>
                <w:color w:val="000000"/>
              </w:rPr>
              <w:t>iotin receptor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A279C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BBC-IP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Nishimura&lt;/Author&gt;&lt;Year&gt;2024&lt;/Year&gt;&lt;RecNum&gt;148&lt;/RecNum&gt;&lt;DisplayText&gt;(54)&lt;/DisplayText&gt;&lt;record&gt;&lt;rec-number&gt;148&lt;/rec-number&gt;&lt;foreign-keys&gt;&lt;key app="EN" db-id="xawttpxr4z0ztzewvaapf0xod0pzvtza0tex" timestamp="1757836119"&gt;148&lt;/key&gt;&lt;/foreign-keys&gt;&lt;ref-type name="Journal Article"&gt;17&lt;/ref-type&gt;&lt;contributors&gt;&lt;authors&gt;&lt;author&gt;Nishimura, K.&lt;/author&gt;&lt;author&gt;Tanaka, S.&lt;/author&gt;&lt;author&gt;Miura, K.&lt;/author&gt;&lt;author&gt;Okada, S.&lt;/author&gt;&lt;author&gt;Suzuki, M.&lt;/author&gt;&lt;author&gt;Nakamura, H.&lt;/author&gt;&lt;/authors&gt;&lt;/contributors&gt;&lt;auth-address&gt;School of Life Science and Technology, Institute of Science Tokyo, 4259 Nagatsuta-cho, Midori-ku, Yokohama 226-8501, Japan.&amp;#xD;Laboratory for Chemistry and Life Science, Institute of Integrated Research, Institute of Science Tokyo, 4259 Nagatsuta-cho, Midori-ku, Yokohama 226-8501, Japan.&amp;#xD;Institute for Integrated Radiation and Nuclear Science, Kyoto University, 2-1010, Asashiro-Nishi, Kumatori-cho, Sennan-gun, Osaka 590-0494, Japan.&lt;/auth-address&gt;&lt;titles&gt;&lt;title&gt;A Water-Soluble Small Molecule Boron Carrier Targeting Biotin Receptors for Neutron Capture Therapy&lt;/title&gt;&lt;secondary-title&gt;ACS Omega&lt;/secondary-title&gt;&lt;alt-title&gt;ACS omega&lt;/alt-title&gt;&lt;/titles&gt;&lt;periodical&gt;&lt;full-title&gt;ACS Omega&lt;/full-title&gt;&lt;abbr-1&gt;ACS omega&lt;/abbr-1&gt;&lt;/periodical&gt;&lt;alt-periodical&gt;&lt;full-title&gt;ACS Omega&lt;/full-title&gt;&lt;abbr-1&gt;ACS omega&lt;/abbr-1&gt;&lt;/alt-periodical&gt;&lt;pages&gt;51631-51640&lt;/pages&gt;&lt;volume&gt;9&lt;/volume&gt;&lt;number&gt;52&lt;/number&gt;&lt;edition&gt;2025/01/06&lt;/edition&gt;&lt;dates&gt;&lt;year&gt;2024&lt;/year&gt;&lt;pub-dates&gt;&lt;date&gt;Dec 31&lt;/date&gt;&lt;/pub-dates&gt;&lt;/dates&gt;&lt;isbn&gt;2470-1343&lt;/isbn&gt;&lt;accession-num&gt;39758612&lt;/accession-num&gt;&lt;urls&gt;&lt;/urls&gt;&lt;custom2&gt;PMC11696430&lt;/custom2&gt;&lt;electronic-resource-num&gt;10.1021/acsomega.4c0938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54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1955F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CC84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CB314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oligopeptid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E23E6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PEPT1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F9243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BPA-Tyr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</w:rPr>
              <w:t>Tyr-BP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NaXlhYmU8L0F1dGhvcj48WWVhcj4yMDE5PC9ZZWFyPjxS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55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5BFB9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1B43B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A7758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sBB2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78885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RPR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6878C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[L-Gal</w:t>
            </w:r>
            <w:r>
              <w:rPr>
                <w:rFonts w:hint="eastAsia"/>
                <w:b w:val="0"/>
                <w:color w:val="000000"/>
                <w:vertAlign w:val="subscript"/>
                <w:lang w:val="en-US" w:eastAsia="zh-CN"/>
              </w:rPr>
              <w:t>2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-Cb]</w:t>
            </w:r>
            <w:r>
              <w:rPr>
                <w:rFonts w:hint="eastAsia"/>
                <w:b w:val="0"/>
                <w:color w:val="000000"/>
                <w:vertAlign w:val="subscript"/>
                <w:lang w:val="en-US" w:eastAsia="zh-CN"/>
              </w:rPr>
              <w:t>8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-Dap</w:t>
            </w:r>
            <w:r>
              <w:rPr>
                <w:rFonts w:hint="eastAsia"/>
                <w:b w:val="0"/>
                <w:color w:val="000000"/>
                <w:vertAlign w:val="superscript"/>
                <w:lang w:val="en-US" w:eastAsia="zh-CN"/>
              </w:rPr>
              <w:t>3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-EG</w:t>
            </w:r>
            <w:r>
              <w:rPr>
                <w:rFonts w:hint="eastAsia"/>
                <w:b w:val="0"/>
                <w:color w:val="000000"/>
                <w:vertAlign w:val="subscript"/>
                <w:lang w:val="en-US" w:eastAsia="zh-CN"/>
              </w:rPr>
              <w:t>3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-sBB2L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Ib3BwZW56PC9BdXRob3I+PFllYXI+MjAyMDwvWWVhcj48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56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525BB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82BBE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580D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HRP-6 and Ipamoreli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BB0CE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hrR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63821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HwAWfK(5)-NH2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and Aib-H-(D-2-Nal)-fK(5)-NH2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Xb3JtPC9BdXRob3I+PFllYXI+MjAxODwvWWVhcj48UmVj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==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57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</w:p>
        </w:tc>
      </w:tr>
      <w:tr w14:paraId="20E5A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3EE62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 xml:space="preserve">Cytoplasm /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O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rganelles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CFB6">
            <w:pPr>
              <w:snapToGrid w:val="0"/>
              <w:jc w:val="center"/>
              <w:rPr>
                <w:rFonts w:hint="default" w:asciiTheme="minorAscii" w:hAnsiTheme="minorAscii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DP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; indole carboxamid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5CC22">
            <w:pPr>
              <w:snapToGrid w:val="0"/>
              <w:jc w:val="center"/>
              <w:rPr>
                <w:rFonts w:hint="default" w:eastAsia="宋体" w:asciiTheme="minorAscii" w:hAnsiTheme="minorAscii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TSPO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72311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DPA-BSTPG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LYXNoaXdhZ2k8L0F1dGhvcj48WWVhcj4yMDIzPC9ZZWFy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58, 59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carboranyl </w:t>
            </w:r>
            <w:r>
              <w:rPr>
                <w:rFonts w:hint="default" w:asciiTheme="minorAscii" w:hAnsiTheme="minorAscii"/>
                <w:b w:val="0"/>
                <w:color w:val="000000"/>
                <w:lang w:val="en-US" w:eastAsia="zh-CN"/>
              </w:rPr>
              <w:t>–</w:t>
            </w:r>
            <w:r>
              <w:rPr>
                <w:rFonts w:hint="eastAsia" w:asciiTheme="minorAscii" w:hAnsiTheme="minorAscii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indole carboxamides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&lt;EndNote&gt;&lt;Cite&gt;&lt;Author&gt;Narlawar&lt;/Author&gt;&lt;Year&gt;2018&lt;/Year&gt;&lt;RecNum&gt;154&lt;/RecNum&gt;&lt;DisplayText&gt;(60)&lt;/DisplayText&gt;&lt;record&gt;&lt;rec-number&gt;154&lt;/rec-number&gt;&lt;foreign-keys&gt;&lt;key app="EN" db-id="xawttpxr4z0ztzewvaapf0xod0pzvtza0tex" timestamp="1757836240"&gt;154&lt;/key&gt;&lt;/foreign-keys&gt;&lt;ref-type name="Journal Article"&gt;17&lt;/ref-type&gt;&lt;contributors&gt;&lt;authors&gt;&lt;author&gt;Narlawar, R.&lt;/author&gt;&lt;author&gt;Austin, C. J. D.&lt;/author&gt;&lt;author&gt;Kahlert, J.&lt;/author&gt;&lt;author&gt;Selleri, S.&lt;/author&gt;&lt;author&gt;Da Pozzo, E.&lt;/author&gt;&lt;author&gt;Martini, C.&lt;/author&gt;&lt;author&gt;Werry, E. L.&lt;/author&gt;&lt;author&gt;Rendina, L. M.&lt;/author&gt;&lt;author&gt;Kassiou, M.&lt;/author&gt;&lt;/authors&gt;&lt;/contributors&gt;&lt;auth-address&gt;School of Chemistry, The University of Sydney, Sydney, NSW, 2006, Australia.&amp;#xD;Department of Pharmaceutical Sciences, The University of Florence, Via U. Schiff, 650019, Polo Scientifico Sesto Fiorentino, Italy.&amp;#xD;Department of Pharmacy, The University of Pisa, Via Bonanno 6, 56127, Pisa, Italy.&lt;/auth-address&gt;&lt;titles&gt;&lt;title&gt;Remarkable Enhancement in Boron Uptake Within Glioblastoma Cells With Carboranyl-Indole Carboxamides&lt;/title&gt;&lt;secondary-title&gt;Chem Asian J&lt;/secondary-title&gt;&lt;alt-title&gt;Chemistry, an Asian journal&lt;/alt-title&gt;&lt;/titles&gt;&lt;periodical&gt;&lt;full-title&gt;Chem Asian J&lt;/full-title&gt;&lt;abbr-1&gt;Chemistry, an Asian journal&lt;/abbr-1&gt;&lt;/periodical&gt;&lt;alt-periodical&gt;&lt;full-title&gt;Chem Asian J&lt;/full-title&gt;&lt;abbr-1&gt;Chemistry, an Asian journal&lt;/abbr-1&gt;&lt;/alt-periodical&gt;&lt;pages&gt;3321-3327&lt;/pages&gt;&lt;volume&gt;13&lt;/volume&gt;&lt;number&gt;21&lt;/number&gt;&lt;edition&gt;2018/10/29&lt;/edition&gt;&lt;keywords&gt;&lt;keyword&gt;boron neutron capture therapy&lt;/keyword&gt;&lt;keyword&gt;carborane&lt;/keyword&gt;&lt;keyword&gt;glioblastoma&lt;/keyword&gt;&lt;keyword&gt;indoles&lt;/keyword&gt;&lt;keyword&gt;translocator protein&lt;/keyword&gt;&lt;/keywords&gt;&lt;dates&gt;&lt;year&gt;2018&lt;/year&gt;&lt;pub-dates&gt;&lt;date&gt;Nov 2&lt;/date&gt;&lt;/pub-dates&gt;&lt;/dates&gt;&lt;isbn&gt;1861-471x&lt;/isbn&gt;&lt;accession-num&gt;30369074&lt;/accession-num&gt;&lt;urls&gt;&lt;/urls&gt;&lt;electronic-resource-num&gt;10.1002/asia.2018011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60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63D98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507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96ACF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6A4F3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SP94 peptid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247A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GRP78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9BAAF">
            <w:pPr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SP94-LB@BA-MSN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UYW5nPC9BdXRob3I+PFllYXI+MjAyNDwvWWVhcj48UmVj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61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</w:p>
        </w:tc>
      </w:tr>
      <w:tr w14:paraId="26AF5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EF2EE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9E512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lang w:val="en-US" w:eastAsia="zh-CN"/>
              </w:rPr>
              <w:t>Ureidosulfamido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group; </w:t>
            </w:r>
            <w:r>
              <w:rPr>
                <w:rFonts w:hint="default" w:eastAsiaTheme="minorEastAsia"/>
                <w:b w:val="0"/>
                <w:color w:val="000000"/>
                <w:lang w:val="en-US" w:eastAsia="zh-CN"/>
              </w:rPr>
              <w:t>sulfamido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grou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4FD85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C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IX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1EBD3">
            <w:pPr>
              <w:bidi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superscript"/>
              </w:rPr>
              <w:t>10</w:t>
            </w:r>
            <w:r>
              <w:rPr>
                <w:rFonts w:hint="eastAsia"/>
                <w:b w:val="0"/>
                <w:color w:val="000000"/>
              </w:rPr>
              <w:t>B-NO2-CA-USF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  <w:vertAlign w:val="superscript"/>
              </w:rPr>
              <w:t>0</w:t>
            </w:r>
            <w:r>
              <w:rPr>
                <w:rFonts w:hint="eastAsia"/>
                <w:b w:val="0"/>
                <w:color w:val="000000"/>
              </w:rPr>
              <w:t>B-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F-</w:t>
            </w:r>
            <w:r>
              <w:rPr>
                <w:rFonts w:hint="eastAsia"/>
                <w:b w:val="0"/>
                <w:color w:val="000000"/>
              </w:rPr>
              <w:t>CA-USF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MYW5mcmFuY288L0F1dGhvcj48WWVhcj4yMDI0PC9ZZWFy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62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CA-SF and </w:t>
            </w:r>
            <w:r>
              <w:rPr>
                <w:rFonts w:hint="eastAsia"/>
                <w:b w:val="0"/>
                <w:color w:val="000000"/>
                <w:vertAlign w:val="superscript"/>
              </w:rPr>
              <w:t>0</w:t>
            </w:r>
            <w:r>
              <w:rPr>
                <w:rFonts w:hint="eastAsia"/>
                <w:b w:val="0"/>
                <w:color w:val="000000"/>
              </w:rPr>
              <w:t>B-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CA-SF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BbGJlcnRpPC9BdXRob3I+PFllYXI+MjAyMDwvWWVhcj48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63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342DB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2734C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AF511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Fenbufe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FDF0E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COX-2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55056">
            <w:pPr>
              <w:bidi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FBPin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ZZWg8L0F1dGhvcj48WWVhcj4yMDE3PC9ZZWFyPjxSZWNO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64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1F970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231F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 xml:space="preserve">Cell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ucleus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04850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color w:val="000000"/>
                <w:sz w:val="21"/>
                <w:szCs w:val="21"/>
                <w:lang w:val="en-US" w:eastAsia="zh-CN"/>
              </w:rPr>
              <w:t>PB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C1C13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 xml:space="preserve">Cell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ucleus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A5EFD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PBA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DaGVuPC9BdXRob3I+PFllYXI+MjAyNDwvWWVhcj48UmVj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65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</w:p>
        </w:tc>
      </w:tr>
      <w:tr w14:paraId="50DDA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A85AF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4B0F2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DOX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BFD6E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 xml:space="preserve">Cell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ucleus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FEADF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DOX-CB@lipo-pDNA-iRGD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DaGVuPC9BdXRob3I+PFllYXI+MjAyMjwvWWVhcj48UmVj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17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61726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D05C5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590E4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Deoxycytidin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B9B44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 xml:space="preserve">Cell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ucleus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26E1B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(4)-[B-(4,4,5,5-tetramethyl-1,3,2-dioxaborolan)methyl]-2</w:t>
            </w:r>
            <w:r>
              <w:rPr>
                <w:rFonts w:hint="default" w:asciiTheme="minorAscii" w:hAnsiTheme="minorAscii"/>
                <w:b w:val="0"/>
                <w:color w:val="000000"/>
                <w:lang w:val="en-US" w:eastAsia="zh-CN"/>
              </w:rPr>
              <w:t>′-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deoxycytidine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VcmFtPC9BdXRob3I+PFllYXI+MjAxNzwvWWVhcj48UmVj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66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0F525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0F605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Extracellular / Secreted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7E90A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lang w:val="en-US" w:eastAsia="zh-CN"/>
              </w:rPr>
              <w:t>FPBA</w:t>
            </w:r>
            <w:r>
              <w:rPr>
                <w:rFonts w:hint="eastAsia" w:cs="Times New Roman" w:asciiTheme="minorAscii" w:hAnsiTheme="minorAscii"/>
                <w:b w:val="0"/>
                <w:color w:val="000000"/>
                <w:sz w:val="21"/>
                <w:szCs w:val="21"/>
                <w:lang w:val="en-US" w:eastAsia="zh-CN"/>
              </w:rPr>
              <w:t>; PBA; BP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1436B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color w:val="000000"/>
                <w:sz w:val="21"/>
                <w:szCs w:val="21"/>
                <w:lang w:val="en-US" w:eastAsia="zh-CN"/>
              </w:rPr>
              <w:t>SA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75133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FPBA-PRX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NYXRzdW1vdG88L0F1dGhvcj48WWVhcj4yMDI1PC9ZZWFy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67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PBA-BDP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IdWFuZzwvQXV0aG9yPjxZZWFyPjIwMjU8L1llYXI+PFJl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68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; L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superscript"/>
                <w:lang w:val="en-US" w:eastAsia="zh-CN"/>
              </w:rPr>
              <w:t>P</w:t>
            </w:r>
          </w:p>
          <w:p w14:paraId="1B642F9E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B-3 vesicles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EYWk8L0F1dGhvcj48WWVhcj4yMDI1PC9ZZWFyPjxSZWNO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==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69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PBA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begin">
                <w:fldData xml:space="preserve">PEVuZE5vdGU+PENpdGU+PEF1dGhvcj5DaGVuPC9BdXRob3I+PFllYXI+MjAyNDwvWWVhcj48UmVj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Calibri" w:eastAsia="宋体" w:hAnsiTheme="minorHAnsi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65)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Nano</w:t>
            </w:r>
            <w:r>
              <w:rPr>
                <w:rFonts w:hint="default"/>
                <w:b w:val="0"/>
                <w:color w:val="000000"/>
                <w:vertAlign w:val="superscript"/>
                <w:lang w:val="en-US" w:eastAsia="zh-CN"/>
              </w:rPr>
              <w:t>PBA</w:t>
            </w:r>
            <w:r>
              <w:rPr>
                <w:rFonts w:hint="eastAsia"/>
                <w:b w:val="0"/>
                <w:color w:val="000000"/>
                <w:vertAlign w:val="superscript"/>
                <w:lang w:val="en-US" w:eastAsia="zh-CN"/>
              </w:rPr>
              <w:t xml:space="preserve"> 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fldChar w:fldCharType="begin">
                <w:fldData xml:space="preserve">PEVuZE5vdGU+PENpdGU+PEF1dGhvcj5LaW08L0F1dGhvcj48WWVhcj4yMDIxPC9ZZWFyPjxSZWNO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70)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</w:rPr>
              <w:t>BPA@CSSU-PNI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Tb2xlaW1hbmJlaWdpPC9BdXRob3I+PFllYXI+MjAyMTwv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71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28B39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18C31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E437F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HS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5759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SPARC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3C54C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BCDs-HSA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aaG9uZzwvQXV0aG9yPjxZZWFyPjIwMjQ8L1llYXI+PFJl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72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05154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A8453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A081E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MMP inhibito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9BB15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MMP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DE94C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1,4-triazole 1 (B1), 1,5-triazole 2 (B2), CGS-27023A analog 3 and CGS-27023A analog 1,4-triazole 4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GbGllZ2VyPC9BdXRob3I+PFllYXI+MjAyMzwvWWVhcj48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73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132C5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5AC5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F67C5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Sunitinib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608E5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VEGFR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3D74E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Hybrid 1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Db3V0bzwvQXV0aG9yPjxZZWFyPjIwMjA8L1llYXI+PFJl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74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59758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B2833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 xml:space="preserve">Tumor 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  <w:lang w:val="en-US" w:eastAsia="zh-CN"/>
              </w:rPr>
              <w:t>m</w:t>
            </w: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icroenvironment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B983E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Nitroimidazole grou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400DC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Hypoxic tumor regions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A7B81">
            <w:pPr>
              <w:bidi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B139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MaTwvQXV0aG9yPjxZZWFyPjIwMjA8L1llYXI+PFJlY051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32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B-381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MdWRlcmVyPC9BdXRob3I+PFllYXI+MjAxNjwvWWVhcj48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75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5C8A3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AC8EC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F4DA9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HLI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9D596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  <w:t>Acidic tumor microenvironment</w:t>
            </w:r>
          </w:p>
        </w:tc>
        <w:tc>
          <w:tcPr>
            <w:tcW w:w="6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FC443">
            <w:pPr>
              <w:snapToGrid w:val="0"/>
              <w:jc w:val="center"/>
              <w:rPr>
                <w:rFonts w:hint="default" w:ascii="Calibri" w:eastAsia="宋体"/>
                <w:b w:val="0"/>
                <w:color w:val="000000"/>
                <w:sz w:val="21"/>
                <w:vertAlign w:val="baseline"/>
                <w:lang w:val="en-US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SZGO:Cr-10B-NF-pHLIP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TaGFybWE8L0F1dGhvcj48WWVhcj4yMDIyPC9ZZWFyPjxS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76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  <w:tr w14:paraId="2DE16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6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D2AE5F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4CBAEE">
            <w:pPr>
              <w:snapToGrid w:val="0"/>
              <w:jc w:val="center"/>
              <w:rPr>
                <w:rFonts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FAPI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6EDBA9">
            <w:pPr>
              <w:snapToGrid w:val="0"/>
              <w:jc w:val="center"/>
              <w:rPr>
                <w:rFonts w:hint="eastAsia" w:ascii="Calibri" w:eastAsia="宋体"/>
                <w:b w:val="0"/>
                <w:color w:val="000000"/>
                <w:sz w:val="21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FAP</w:t>
            </w:r>
          </w:p>
        </w:tc>
        <w:tc>
          <w:tcPr>
            <w:tcW w:w="6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81B340">
            <w:pPr>
              <w:snapToGrid w:val="0"/>
              <w:jc w:val="center"/>
              <w:rPr>
                <w:rFonts w:hint="default" w:ascii="Calibri" w:eastAsiaTheme="minorEastAsia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Carborane-FAPI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begin">
                <w:fldData xml:space="preserve">PEVuZE5vdGU+PENpdGU+PEF1dGhvcj5aaGFuZzwvQXV0aG9yPjxZZWFyPjIwMjQ8L1llYXI+PFJl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(77)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fldChar w:fldCharType="end"/>
            </w:r>
          </w:p>
        </w:tc>
      </w:tr>
    </w:tbl>
    <w:p w14:paraId="4C939EE7">
      <w:pPr>
        <w:rPr>
          <w:rFonts w:hint="eastAsia" w:eastAsiaTheme="minorEastAsia"/>
          <w:lang w:eastAsia="zh-CN"/>
        </w:rPr>
      </w:pPr>
    </w:p>
    <w:p w14:paraId="405B56F5">
      <w:pPr>
        <w:rPr>
          <w:rFonts w:hint="eastAsia" w:eastAsiaTheme="minorEastAsia"/>
          <w:lang w:eastAsia="zh-CN"/>
        </w:rPr>
      </w:pPr>
    </w:p>
    <w:p w14:paraId="46F8C0F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hint="eastAsia" w:eastAsiaTheme="minor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Xu S, Yu Y, Zhang B, Zhu K, Cheng Y,Zhang T. Boron carbide nanoparticles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SC Adv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15: 10717-10730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9/d5ra00734h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9/d5ra00734h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C0F5E5C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Miura K, Nishimura K, Suzuki M,Nakamura H. Boron neutron capture therapy with pteroyl-closo-dodecaborate-conjugated 4-(p-iodophenyl)butyric acid (PBC-IP) for a head and neck squamous cell carcinoma (SAS) model mic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ppl Radiat Iso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221: 11183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apradiso.2025.11183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apradiso.2025.11183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4CC1E00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Nishimura K, Kashiwagi H, Morita T, Fukuo Y, Okada S, Miura K, et al. Efficient neutron capture therapy of glioblastoma with pteroyl-closo-dodecaborate-conjugated 4-(p-iodophenyl)butyric acid (PBC-IP)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Control Releas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360: 249-25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jconrel.2023.06.02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jconrel.2023.06.02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B393F3B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Zhang T, Xu D, Chen M, Wang H, Wang Y, Wang C, et al. Boron-Containing Nanoenzyme for Effective Treatment of Melanoma through Boron Neutron Capture Therapy Combined with Catalytic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Appl Mater 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17: 46720-4673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ami.5c1050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ami.5c1050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BDF70F4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Gruzdev DA, Telegina AA, Levit GL, Solovieva OI, Gusel'nikova TY, Razumov IA, et al. Carborane-Containing Folic Acid bis-Amides: Synthesis and In Vitro Evaluation of Novel Promising Agents for Boron Delivery to Tumour Cell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J Mol Sci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23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ijms23221372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ijms23221372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B0F16E5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Nakagawa F, Kawashima H, Morita T,Nakamura H. Water-Soluble closo-Docecaborate-Containing Pteroyl Derivatives Targeting Folate Receptor-Positive Tumors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ell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9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cells9071615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cells9071615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D00BDF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Matsumoto Y, Hattori K, Arima H, Motoyama K, Higashi T, Ishikawa H, et al. Folate-appended cyclodextrin improves the intratumoral accumulation of existing boron compound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ppl Radiat Iso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63: 109201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apradiso.2020.10920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apradiso.2020.10920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F71FB7F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anemitsu T, Kawabata S, Fukumura M, Futamura G, Hiramatsu R, Nonoguchi N, et al. Folate receptor-targeted novel boron compound for boron neutron capture therapy on F98 glioma-bearing rat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adiat Environ Biophy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58: 59-6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7/s00411-018-0765-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7/s00411-018-0765-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4C014D7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Singh A, Kim BK, Mackeyev Y, Rohani P, Mahajan SD, Swihart MT, et al. Boron-Nanoparticle-Loaded Folic-Acid-Functionalized Liposomes to Achieve Optimum Boron Concentration for Boron Neutron Capture Therapy of Cancer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Biomed Nanotechn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15: 1714-172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166/jbn.2019.280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166/jbn.2019.280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E0F67E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Alberti D, Protti N, Franck M, Stefania R, Bortolussi S, Altieri S, et al. Theranostic Nanoparticles Loaded with Imaging Probes and Rubrocurcumin for Combined Cancer Therapy by Folate Receptor Targeting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hemMed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7) 12: 502-50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cmdc.201700039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cmdc.201700039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E2A46A8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Bibi I, Kang KJ, Kim JY, Mushtaq S,Park JA. Development of Structurally Identical Therapeutic and Diagnostic Agents for Image-Guided Boron Neutron Capture Therapy: c(RGD-BPA-K) Peptide with (125)I/(nat)I Albumin-Binding Moiet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22: 3423-343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5c0029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5c0029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973651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Zhang Z, Wang X, Dai Q, Qin Y, Sun X, Suzuki M, et al. Peptide-functionalized gold nanoparticles for boron neutron capture therapy with the potential to use in Glioblastoma treatmen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harm Dev Techn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29: 862-87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80/10837450.2024.240604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80/10837450.2024.240604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C8AD4F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im S, Mushtaq S, Lee KC, Park JA,Kim JY. (64)Cu-Labeled Boron-Containing Cyclic RGD Peptides for BNCT and PET Imaging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Med Chem Let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15: 344-34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medchemlett.4c0000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medchemlett.4c0000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E147DDD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Tsujino K, Kashiwagi H, Nishimura K, Kayama R, Yoshimura K, Fukuo Y, et al. Improved Boron Neutron Capture Therapy Using Integrin αvβ3-Targeted Long-Retention-Type Boron Carrier in a F98 Rat Glioma Model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logy (Basel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12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biology1203037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biology1203037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84BA030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Yang Q, Dai Q, Bao X, Zhou Y, Lu Y, Zhong H, et al. Evaluation of a Tumor-Targeting Oligosaccharide Nanosystem in BNCT on an Orthotopic Hepatocellular Carcinoma Model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20: 1025-103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2c0077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2c0077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4D49FAB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Mishiro K, Imai S, Ematsu Y, Hirose K, Fuchigami T, Munekane M, et al. RGD Peptide-Conjugated Dodecaborate with the Ga-DOTA Complex: A Preliminary Study for the Development of Theranostic Agents for Boron Neutron Capture Therapy and Its Companion Diagnostic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Med 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65: 16741-1675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jmedchem.2c0158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jmedchem.2c0158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049B21E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Chen J, Dai Q, Yang Q, Bao X, Zhou Y, Zhong H, et al. Therapeutic nucleus-access BNCT drug combined CD47-targeting gene editing in glioblastoma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Nanobiotechnolog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20: 10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186/s12951-022-01304-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186/s12951-022-01304-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804920B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awai K, Nishimura K, Okada S, Sato S, Suzuki M, Takata T, et al. Cyclic RGD-Functionalized closo-Dodecaborate Albumin Conjugates as Integrin Targeting Boron Carriers for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7: 3740-374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0c00478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0c00478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D5B6EB4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Chen J, Yang Q, Liu M, Lin M, Wang T, Zhang Z, et al. Remarkable Boron Delivery Of iRGD-Modified Polymeric Nanoparticles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J Nanomedicin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14: 8161-817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2147/ijn.s21422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2147/ijn.s21422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255B00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uthala N, Vankayala R, Li YN, Chiang CS,Hwang KC. Engineering Novel Targeted Boron-10-Enriched Theranostic Nanomedicine to Combat against Murine Brain Tumors via MR Imaging-Guide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dv Mat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7) 29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adma.20170085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adma.20170085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2FC476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Rudawska A, Szermer-Olearnik B, Szczygieł A, Mierzejewska J, Węgierek-Ciura K, Żeliszewska P, et al. Functionalized Boron Carbide Nanoparticles as Active Boron Delivery Agents Dedicated to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J Nanomedicin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20: 6637-665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2147/ijn.s51653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2147/ijn.s51653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763B49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Alamón C, Dávila B, García MF, Nievas S, Dagrosa MA, Thorp S, et al. A Potential Boron Neutron Capture Therapy Agent Selectively Suppresses High-Grade Glioma: In Vitro and in Vivo Explor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20: 2702-271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3c0015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3c0015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3E660FB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Shanmugam M, Kuthala N, Kong X, Chiang CS,Hwang KC. Combined Gadolinium and Boron Neutron Capture Therapies for Eradication of Head-and-Neck Tumor Using Gd(10)B(6) Nanoparticles under MRI/CT Image Guidanc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ACS Au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3: 2192-220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jacsau.3c0025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jacsau.3c0025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476922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uthala N, Shanmugam M, Yao CL, Chiang CS,Hwang KC. One step synthesis of (10)B-enriched (10)BPO(4) nanoparticles for effective boron neutron capture therapeutic treatment of recurrent head-and-neck tumor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material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290: 121861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biomaterials.2022.12186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biomaterials.2022.12186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3145E015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aniowski D, Suwara J, Ebenryter-Olbińska K, Jakóbik-Kolon A,Nawrot B. EGFR-Targeted Cellular Delivery of Therapeutic Nucleic Acids Mediated by Boron Cluster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J Mol Sci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23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ijms232314793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ijms232314793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393BBA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Nakase I, Aoki A, Sakai Y, Hirase S, Ishimura M, Takatani-Nakase T, et al. Antibody-Based Receptor Targeting Using an Fc-Binding Peptide-Dodecaborate Conjugate and Macropinocytosis Induction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Omega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5: 22731-2273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omega.0c0137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omega.0c0137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D7CFFE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Wang M, Tong Y, Luo Q,Hu S. Comparative Study on Neutron Irradiation Sensitization Effects of Nucleotide Borate Esters and Several Other Boron Agent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adiat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93: 249-26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667/rr15473.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667/rr15473.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32012F1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Wang S, Zhang Z, Miao L, Zhang J, Tang F, Teng M, et al. Construction of targeted (10)B delivery agents and their uptake in gastric and pancreatic cancer cell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Onc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13: 110547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89/fonc.2023.110547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89/fonc.2023.110547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A680388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Couto M, Alamón C, García MF, Kovacs M, Trias E, Nievas S, et al. Closo-Carboranyl- and Metallacarboranyl [1,2,3]triazolyl-Decorated Lapatinib-Scaffold for Cancer Therapy Combining Tyrosine Kinase Inhibition an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ell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9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cells9061408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cells9061408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955281E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Raitano A, Martin T, Zhang C, Malinao MC, Capo L, Ikeura M, et al. Boronotyrosine, a Borylated Amino Acid Mimetic with Enhanced Solubility, Tumor Boron Delivery, and Retention for the Re-emerging Boron Neutron Capture Therapy Field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Med 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66: 13809-13820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jmedchem.3c01265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jmedchem.3c01265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398E77DF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Nomoto T, Yao Y, Inoue Y, Suzuki M, Kanamori K, Takemoto H, et al. Fructose-functionalized polymers to enhance therapeutic potential of p-boronophenylalanine for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Control Releas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332: 184-19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jconrel.2021.02.02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jconrel.2021.02.02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F034515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Li R, Zhang J, Guo J, Xu Y, Duan K, Zheng J, et al. Application of Nitroimidazole-Carbobane-Modified Phenylalanine Derivatives as Dual-Target Boron Carriers in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7: 202-211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9b00898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9b00898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A64A5D8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Chio CM, Huang YC, Chou YC, Hsu FC, Lai YB,Yu CS. Boron Accumulation in Brain Tumor Cells through Boc-Protected Tryptophan as a Carrier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Med Chem Let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1: 589-596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medchemlett.0c0006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medchemlett.0c0006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EDDEF7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Li J, Shi Y, Zhang Z, Liu H, Lang L, Liu T, et al. A Metabolically Stable Boron-Derived Tyrosine Serves as a Theranostic Agent for Positron Emission Tomography Guide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conjug 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30: 2870-287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bioconjchem.9b00578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bioconjchem.9b00578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6C61F9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Futamura G, Kawabata S, Nonoguchi N, Hiramatsu R, Toho T, Tanaka H, et al. Evaluation of a novel sodium borocaptate-containing unnatural amino acid as a boron delivery agent for neutron capture therapy of the F98 rat glioma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adiat Onc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7) 12: 26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186/s13014-017-0765-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186/s13014-017-0765-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00DD80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Imperio D, Postuma I, Villani S, Del Grosso E, Cansolino L, Ferrari C, et al. A Novel Closo-Ortho-Carborane-Based Glucosamine Derivative as a Promising Agent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harmaceuticals (Basel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18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ph1807098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ph1807098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06F42C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Imlimthan S, Bahrami K, Pehkonen H, Centanni A, Montaser AB, Värä A, et al. Biological evaluation of a glucose-based boron carrier as a potential agent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J Canc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ijc.7005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ijc.7005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E76A73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Fujimoto T, Teraishi F, Kanehira N, Tajima T, Sakurai Y, Kondo N, et al. BNCT pancreatic cancer treatment strategy with glucose-conjugated boron drug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material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309: 12260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biomaterials.2024.122605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biomaterials.2024.122605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F5F7AAE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Matović J, Järvinen J, Bland HC, Sokka IK, Imlimthan S, Ferrando RM, et al. Addressing the Biochemical Foundations of a Glucose-Based "Trojan Horse"-Strategy to Boron Neutron Capture Therapy: From Chemical Synthesis to In Vitro Assessmen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7: 3885-389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0c0063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0c0063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32125DD2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Ye M, Li B, Shi W, Liu H, Wang Y, Chen W, et al. Preparation and tumor-targeting evaluation of BS-CyP albumin nanoparticles modified with hyaluronic acid based on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Biomed Mater Res A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111: 1176-118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jbm.a.3750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jbm.a.3750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D8C4192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Coninx S, Kalot G, Godard A, Bodio E, Goze C, Sancey L, et al. Tailored hyaluronic acid-based nanogels as theranostic boron delivery systems for boron neutron cancer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J Pharm X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4: 10013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ijpx.2022.10013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ijpx.2022.10013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E59CE05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Yamana K, Kawasaki R, Sanada Y, Tabata A, Bando K, Yoshikawa K, et al. Tumor-targeting hyaluronic acid/fluorescent carborane complex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chem Biophys Res Commun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559: 210-216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bbrc.2021.04.03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bbrc.2021.04.03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E40E71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Quan H, Fan L, Huang Y, Xia X, He Y, Liu S, et al. Hyaluronic acid-decorated carborane-TAT conjugation nanomicelles: A potential boron agent with enhanced selectivity of tumor cellular uptak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lloids Surf B Bio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204: 111826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colsurfb.2021.11182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colsurfb.2021.11182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FC7C32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Sasai M, Nakamura H, Sougawa N, Sakurai Y, Suzuki M,Lee CM. Novel Hyaluronan Formulation Enhances the Efficacy of Boron Neutron Capture Therapy for Murine Mesothelioma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nticancer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6) 36: 907-911. </w:t>
      </w:r>
    </w:p>
    <w:p w14:paraId="3C2203C0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awasaki R, Oshige A, Yamana K, Hirano H, Nishimura K, Miura Y, et al. HER-2-Targeted Boron Neutron Capture Therapy with Carborane-integrated Immunoliposomes Prepared via an Exchanging Reac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hemistr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29: e202302486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chem.20230248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chem.20230248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9F43B5E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Yamana K, Kawasaki R, Kondo K, Hirano H, Kawamura S, Sanada Y, et al. HER-2-targeted boron neutron capture therapy using an antibody-conjugated boron nitride nanotube/β-1,3-glucan complex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anoscale Adv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5: 3857-3861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9/d3na00028a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9/d3na00028a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A685AC0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Wu CY, Lin JJ, Chang WY, Hsieh CY, Wu CC, Chen HS, et al. Development of theranostic active-targeting boron-containing gold nanoparticles for boron neutron capture therapy (BNCT)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lloids Surf B Bio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183: 11038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colsurfb.2019.11038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colsurfb.2019.11038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8D24FCC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Alberti D, Deagostino A, Toppino A, Protti N, Bortolussi S, Altieri S, et al. An innovative therapeutic approach for malignant mesothelioma treatment based on the use of Gd/boron multimodal probes for MRI guided BNC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Control Releas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8) 280: 31-3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jconrel.2018.04.043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jconrel.2018.04.043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3E5907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Alberti D, Piña Marcos JN, Rakhshan S, Protti N, Altieri S, Nuez-Martínez M, et al. Cobaltabis(dicarbollide) [o-COSAN](-) loaded apoferritin: an innovative high-capacity boron delivery system to target tumour cells for BNCT application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anoscal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17: 11624-1163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9/d5nr00362h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9/d5nr00362h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62A15D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Xiang J, Ma L, Tong J, Zuo N, Hu W, Luo Y, et al. Boron-peptide conjugates with angiopep-2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Med (Lausanne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10: 1199881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89/fmed.2023.119988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89/fmed.2023.119988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733236B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Yanagie H, Yanagawa M, Morishita Y, Shinohara A, Dewi N, Nonaka Y, et al. Suppression of Tumor Growth in a Rabbit Hepatic Cancer Model by Boron Neutron Capture Therapy With Liposomal Boron Delivery System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 Vivo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35: 3125-313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21873/invivo.1260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21873/invivo.1260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A3C8D58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Yoneyama T, Hatakeyama S, Sutoh Yoneyama M, Yoshiya T, Uemura T, Ishizu T, et al. Tumor vasculature-targeted (10)B delivery by an Annexin A1-binding peptide boosts effects of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MC Canc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21: 7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186/s12885-020-07760-x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186/s12885-020-07760-x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8C51AA5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Zhang T, Li G, Li S, Wang Z, He D, Wang Y, et al. Asialoglycoprotein receptor targeted micelles containing carborane clusters for effective boron neutron capture therapy of hepatocellular carcinoma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lloids Surf B Bio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182: 11039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colsurfb.2019.11039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colsurfb.2019.11039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66219CE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Nishimura K, Tanaka S, Miura K, Okada S, Suzuki M,Nakamura H. A Water-Soluble Small Molecule Boron Carrier Targeting Biotin Receptors for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Omega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9: 51631-51640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omega.4c09388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omega.4c09388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1C5CD59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Miyabe J, Ohgaki R, Saito K, Wei L, Quan L, Jin C, et al. Boron delivery for boron neutron capture therapy targeting a cancer-upregulated oligopeptide transporter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Pharmacol Sci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139: 215-22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jphs.2019.01.01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jphs.2019.01.01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1987FED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Hoppenz P, Els-Heindl S, Kellert M, Kuhnert R, Saretz S, Lerchen HG, et al. A Selective Carborane-Functionalized Gastrin-Releasing Peptide Receptor Agonist as Boron Delivery Agent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Org 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85: 1446-145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joc.9b0240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joc.9b0240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B4A78B9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Worm DJ, Els-Heindl S, Kellert M, Kuhnert R, Saretz S, Koebberling J, et al. A stable meta-carborane enables the generation of boron-rich peptide agonists targeting the ghrelin receptor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Pept Sci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8) 24: e311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psc.3119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psc.3119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65C9F88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ashiwagi H, Hattori Y, Kawabata S, Kayama R, Yoshimura K, Fukuo Y, et al. Multi-Targeted Neutron Capture Therapy Combined with an 18 kDa Translocator Protein-Targeted Boron Compound Is an Effective Strategy in a Rat Brain Tumor Model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ancers (Basel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15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cancers1504103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cancers1504103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0667C47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Hattori Y, Ishimura M, Ohta Y, Takenaka H, Kawabata S,Kirihata M. Dodecaborate Conjugates Targeting Tumor Cell Overexpressing Translocator Protein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Med Chem Let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13: 50-5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medchemlett.1c0037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medchemlett.1c0037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0BF78A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Narlawar R, Austin CJD, Kahlert J, Selleri S, Da Pozzo E, Martini C, et al. Remarkable Enhancement in Boron Uptake Within Glioblastoma Cells With Carboranyl-Indole Carboxamid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hem Asian J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8) 13: 3321-332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asia.201801175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asia.201801175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89FCF2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Tang H, Wang Z, Hao H, Luo W, Yang J, Li M, et al. Boron-Containing Mesoporous Silica Nanoparticles with Effective Delivery and Targeting of Liver Cancer Cells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Appl Mater 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16: 22934-2294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ami.4c0289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ami.4c0289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D392648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Lanfranco A, Rakhshan S, Alberti D, Renzi P, Zarechian A, Protti N, et al. Combining BNCT with carbonic anhydrase inhibition for mesothelioma treatment: Synthesis, in vitro, in vivo studies of ureidosulfamido carboran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ur J Med 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270: 11633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ejmech.2024.11633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ejmech.2024.11633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9C2093D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Alberti D, Michelotti A, Lanfranco A, Protti N, Altieri S, Deagostino A, et al. In vitro and in vivo BNCT investigations using a carborane containing sulfonamide targeting CAIX epitopes on malignant pleural mesothelioma and breast cancer cell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Sci Rep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0: 1927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8/s41598-020-76370-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8/s41598-020-76370-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304516F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Yeh CN, Chang CW, Chung YH, Tien SW, Chen YR, Chen TW, et al. Synthesis and characterization of boron fenbufen and its F-18 labeled homolog for boron neutron capture therapy of COX-2 overexpressed cholangiocarcinoma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ur J Pharm Sci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7) 107: 217-22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ejps.2017.07.019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ejps.2017.07.019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3502C3D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Chen J, Li Y, Gan X, Weng C, Fang X,Liu G. Unlocking the potential: phenylboronic acid as a nuclear-targeting boron agent for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ed Onco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41: 10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7/s12032-024-02351-3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7/s12032-024-02351-3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10F904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Uram Ł, Nizioł J, Maj P, Sobich J, Rode W,Ruman T. N(4)-[B-(4,4,5,5-tetramethyl-1,3,2-dioxaborolan)methyl]-2'-deoxycytidine as a potential boron delivery agent with respect to glioblastoma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med Pharmacoth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7) 95: 749-75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biopha.2017.08.13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biopha.2017.08.13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234C2DF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Matsumoto Y, Arase H, Ishiki H, Takeuchi H, Sugawara Y, Taharabaru T, et al. Design and evaluation of a supramolecular boron compound using a cyclodextrin-based polyrotaxane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arbohydr Poly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354: 12334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carbpol.2025.123343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carbpol.2025.123343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9EF0F1C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Huang W, Pan Y, Zhong T, He S, Qi Y,Huang Y. Near-infrared (10)B-BODIPY for precise guidance of tracer imaging and treatment in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hem Commun (Camb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61: 9079-908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9/d5cc01671a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9/d5cc01671a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9380BE9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Dai L, Liu J, Yang T, Yu X, Lu Y, Pan L, et al. Lipoic acid-boronophenylalanine-derived multifunctional vesicles for cancer chemoradio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at Commun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16: 132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8/s41467-025-56507-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8/s41467-025-56507-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37AC84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Kim A, Suzuki M, Matsumoto Y, Fukumitsu N,Nagasaki Y. Non-isotope enriched phenylboronic acid-decorated dual-functional nano-assembles for an actively targeting BNCT drug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material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268: 120551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biomaterials.2020.12055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biomaterials.2020.12055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B02F71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Soleimanbeigi M, Dousti F, Hassanzadeh F, Mirian M, Varshosaz J, Kasesaz Y, et al. Boron phenyl alanine targeted chitosan-PNIPAAm core-shell thermo-responsive nanoparticles: boosting drug delivery to glioblastoma in BNC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rug Dev Ind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47: 1607-162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80/03639045.2022.203213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80/03639045.2022.203213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4FEB300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Zhong T, Yang Y, Pang M, Pan Y, Jing S, Qi Y, et al. Human Serum Albumin-Coated (10)B Enriched Carbon Dots as Targeted "Pilot Light"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dv Sci (Weinh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11: e240657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advs.20240657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advs.20240657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CF208E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Flieger S, Takagaki M, Kondo N, Lutz MR, Jr., Gupta Y, Ueda H, et al. Carborane-Containing Hydroxamate MMP Ligands for the Treatment of Tumors Using Boron Neutron Capture Therapy (BNCT): Efficacy without Tumor Cell Entr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J Mol Sci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24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ijms24086973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ijms24086973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CC0FF8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Couto M, Alamón C, Nievas S, Perona M, Dagrosa MA, Teixidor F, et al. Bimodal Therapeutic Agents Against Glioblastoma, One of the Most Lethal Forms of Cancer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hemistr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26: 14335-14340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chem.202002963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chem.202002963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114F4E2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Luderer MJ, Muz B, de la Puente P, Chavalmane S, Kapoor V, Marcelo R, et al. A Hypoxia-Targeted Boron Neutron Capture Therapy Agent for the Treatment of Glioma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harm R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6) 33: 2530-253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7/s11095-016-1977-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7/s11095-016-1977-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DDAE03B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Sharma KS, Raju MS, Phapale S, Valvi SK, Dubey AK, Goswami D, et al. Multimodal Applications of Zinc Gallate-Based Persistent Luminescent Nanoparticles in Cancer Treatment: Tumor Margining, Diagnosis, an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Appl Bio Mat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5: 3134-314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abm.2c0008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abm.2c0008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30D3DB7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Zhang J, Wu Y, Lu W, Xiao Y, Liu S,Yu J. Carborane-FAPI conjugate: A potential FAP-targeted boron agent with improved boron conten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ppl Radiat Iso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209: 111330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apradiso.2024.11133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apradiso.2024.11133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31A9DE4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1111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wttpxr4z0ztzewvaapf0xod0pzvtza0tex&quot;&gt;(BNCT) My EndNote Library&lt;record-ids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/record-ids&gt;&lt;/item&gt;&lt;/Libraries&gt;"/>
  </w:docVars>
  <w:rsids>
    <w:rsidRoot w:val="00000000"/>
    <w:rsid w:val="00735B84"/>
    <w:rsid w:val="034E206B"/>
    <w:rsid w:val="039A07B8"/>
    <w:rsid w:val="042A5444"/>
    <w:rsid w:val="0E64709A"/>
    <w:rsid w:val="0EF83E74"/>
    <w:rsid w:val="11F84BBF"/>
    <w:rsid w:val="13B051A2"/>
    <w:rsid w:val="19264759"/>
    <w:rsid w:val="1A677C6A"/>
    <w:rsid w:val="1FDB1D28"/>
    <w:rsid w:val="201851A7"/>
    <w:rsid w:val="23552376"/>
    <w:rsid w:val="29793CF2"/>
    <w:rsid w:val="2E0C3943"/>
    <w:rsid w:val="2FE96D72"/>
    <w:rsid w:val="318B4309"/>
    <w:rsid w:val="32CF6DE2"/>
    <w:rsid w:val="366027E4"/>
    <w:rsid w:val="3A2D4A6A"/>
    <w:rsid w:val="3AE6796E"/>
    <w:rsid w:val="3F300DD3"/>
    <w:rsid w:val="43DF0AFA"/>
    <w:rsid w:val="452E479A"/>
    <w:rsid w:val="4626356D"/>
    <w:rsid w:val="47E5394A"/>
    <w:rsid w:val="4A273284"/>
    <w:rsid w:val="4DCB03CA"/>
    <w:rsid w:val="4F473A81"/>
    <w:rsid w:val="4F9A32E0"/>
    <w:rsid w:val="4FBC0F82"/>
    <w:rsid w:val="5060514F"/>
    <w:rsid w:val="51BF0246"/>
    <w:rsid w:val="536F710B"/>
    <w:rsid w:val="53DE16BF"/>
    <w:rsid w:val="55C507E4"/>
    <w:rsid w:val="59A16A92"/>
    <w:rsid w:val="5B0F1940"/>
    <w:rsid w:val="5FA1049C"/>
    <w:rsid w:val="620F4693"/>
    <w:rsid w:val="6F2A4AF9"/>
    <w:rsid w:val="7008115F"/>
    <w:rsid w:val="78984649"/>
    <w:rsid w:val="795F37F1"/>
    <w:rsid w:val="7AFF4375"/>
    <w:rsid w:val="7D3328D6"/>
    <w:rsid w:val="7D96543E"/>
    <w:rsid w:val="7DB4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121</Words>
  <Characters>21427</Characters>
  <Lines>0</Lines>
  <Paragraphs>0</Paragraphs>
  <TotalTime>83</TotalTime>
  <ScaleCrop>false</ScaleCrop>
  <LinksUpToDate>false</LinksUpToDate>
  <CharactersWithSpaces>243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08:53:00Z</dcterms:created>
  <dc:creator>Administrator</dc:creator>
  <cp:lastModifiedBy>null</cp:lastModifiedBy>
  <dcterms:modified xsi:type="dcterms:W3CDTF">2025-09-14T08:3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ZkYTBiMGJkNzFhMDFiOGY4ZTViNjAwY2RiN2Q0OGMiLCJ1c2VySWQiOiI0NTkwMTEzMjUifQ==</vt:lpwstr>
  </property>
  <property fmtid="{D5CDD505-2E9C-101B-9397-08002B2CF9AE}" pid="4" name="ICV">
    <vt:lpwstr>899821ABFEDB4BDC89E094FAD392FD12_12</vt:lpwstr>
  </property>
</Properties>
</file>